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34E4C" w14:textId="77777777" w:rsidR="009E2D66" w:rsidRPr="009E2D66" w:rsidRDefault="009E2D66" w:rsidP="009E2D66">
      <w:pPr>
        <w:spacing w:after="0" w:line="480" w:lineRule="auto"/>
        <w:contextualSpacing/>
        <w:jc w:val="left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9E2D66">
        <w:rPr>
          <w:rFonts w:ascii="Times New Roman" w:hAnsi="Times New Roman"/>
          <w:b/>
          <w:bCs/>
          <w:sz w:val="20"/>
          <w:szCs w:val="20"/>
          <w:lang w:val="en-US"/>
        </w:rPr>
        <w:t xml:space="preserve">Electronic health records and </w:t>
      </w:r>
      <w:r w:rsidRPr="009E2D66">
        <w:rPr>
          <w:rFonts w:ascii="Times New Roman" w:eastAsia="Calibri" w:hAnsi="Times New Roman"/>
          <w:b/>
          <w:bCs/>
          <w:sz w:val="20"/>
          <w:szCs w:val="20"/>
          <w:lang w:val="en-US"/>
        </w:rPr>
        <w:t>patient</w:t>
      </w:r>
      <w:r w:rsidRPr="009E2D66">
        <w:rPr>
          <w:rFonts w:ascii="Times New Roman" w:hAnsi="Times New Roman"/>
          <w:b/>
          <w:bCs/>
          <w:sz w:val="20"/>
          <w:szCs w:val="20"/>
          <w:lang w:val="en-US"/>
        </w:rPr>
        <w:t xml:space="preserve"> registries in medical oncology departments in Spain</w:t>
      </w:r>
    </w:p>
    <w:p w14:paraId="05BF7E66" w14:textId="77777777" w:rsidR="009E2D66" w:rsidRPr="009E2D66" w:rsidRDefault="009E2D66" w:rsidP="009E2D66">
      <w:pPr>
        <w:spacing w:after="0" w:line="480" w:lineRule="auto"/>
        <w:contextualSpacing/>
        <w:jc w:val="left"/>
        <w:rPr>
          <w:rFonts w:ascii="Times New Roman" w:hAnsi="Times New Roman"/>
          <w:sz w:val="20"/>
          <w:szCs w:val="20"/>
          <w:lang w:val="en-US"/>
        </w:rPr>
      </w:pPr>
    </w:p>
    <w:p w14:paraId="7F9DFDE3" w14:textId="77777777" w:rsidR="009E2D66" w:rsidRPr="009E2D66" w:rsidRDefault="009E2D66" w:rsidP="009E2D66">
      <w:pPr>
        <w:spacing w:after="0" w:line="480" w:lineRule="auto"/>
        <w:contextualSpacing/>
        <w:jc w:val="left"/>
        <w:rPr>
          <w:rFonts w:ascii="Times New Roman" w:hAnsi="Times New Roman"/>
          <w:b/>
          <w:bCs/>
          <w:sz w:val="20"/>
          <w:szCs w:val="20"/>
        </w:rPr>
      </w:pPr>
      <w:r w:rsidRPr="009E2D66">
        <w:rPr>
          <w:rFonts w:ascii="Times New Roman" w:hAnsi="Times New Roman"/>
          <w:b/>
          <w:bCs/>
          <w:sz w:val="20"/>
          <w:szCs w:val="20"/>
        </w:rPr>
        <w:t>Nuria Ribelles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 w:rsidRPr="009E2D66">
        <w:rPr>
          <w:rFonts w:ascii="Times New Roman" w:hAnsi="Times New Roman"/>
          <w:b/>
          <w:bCs/>
          <w:sz w:val="20"/>
          <w:szCs w:val="20"/>
        </w:rPr>
        <w:t>, Isabel Alvarez-Lopez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2</w:t>
      </w:r>
      <w:r w:rsidRPr="009E2D66">
        <w:rPr>
          <w:rFonts w:ascii="Times New Roman" w:hAnsi="Times New Roman"/>
          <w:b/>
          <w:bCs/>
          <w:sz w:val="20"/>
          <w:szCs w:val="20"/>
        </w:rPr>
        <w:t xml:space="preserve">, </w:t>
      </w:r>
      <w:proofErr w:type="spellStart"/>
      <w:r w:rsidRPr="009E2D66">
        <w:rPr>
          <w:rFonts w:ascii="Times New Roman" w:hAnsi="Times New Roman"/>
          <w:b/>
          <w:bCs/>
          <w:sz w:val="20"/>
          <w:szCs w:val="20"/>
        </w:rPr>
        <w:t>Angels</w:t>
      </w:r>
      <w:proofErr w:type="spellEnd"/>
      <w:r w:rsidRPr="009E2D66">
        <w:rPr>
          <w:rFonts w:ascii="Times New Roman" w:hAnsi="Times New Roman"/>
          <w:b/>
          <w:bCs/>
          <w:sz w:val="20"/>
          <w:szCs w:val="20"/>
        </w:rPr>
        <w:t xml:space="preserve"> Arcusa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3</w:t>
      </w:r>
      <w:r w:rsidRPr="009E2D66">
        <w:rPr>
          <w:rFonts w:ascii="Times New Roman" w:hAnsi="Times New Roman"/>
          <w:b/>
          <w:bCs/>
          <w:sz w:val="20"/>
          <w:szCs w:val="20"/>
        </w:rPr>
        <w:t>, Jose Ignacio Chacon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4</w:t>
      </w:r>
      <w:r w:rsidRPr="009E2D66">
        <w:rPr>
          <w:rFonts w:ascii="Times New Roman" w:hAnsi="Times New Roman"/>
          <w:b/>
          <w:bCs/>
          <w:sz w:val="20"/>
          <w:szCs w:val="20"/>
        </w:rPr>
        <w:t>, Juan de la Haba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5</w:t>
      </w:r>
      <w:r w:rsidRPr="009E2D66">
        <w:rPr>
          <w:rFonts w:ascii="Times New Roman" w:hAnsi="Times New Roman"/>
          <w:b/>
          <w:bCs/>
          <w:sz w:val="20"/>
          <w:szCs w:val="20"/>
        </w:rPr>
        <w:t>, Javier García-Corbacho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6</w:t>
      </w:r>
      <w:r w:rsidRPr="009E2D66">
        <w:rPr>
          <w:rFonts w:ascii="Times New Roman" w:hAnsi="Times New Roman"/>
          <w:b/>
          <w:bCs/>
          <w:sz w:val="20"/>
          <w:szCs w:val="20"/>
        </w:rPr>
        <w:t>, Jesus Garcia-Mata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7</w:t>
      </w:r>
      <w:r w:rsidRPr="009E2D66">
        <w:rPr>
          <w:rFonts w:ascii="Times New Roman" w:hAnsi="Times New Roman"/>
          <w:b/>
          <w:bCs/>
          <w:sz w:val="20"/>
          <w:szCs w:val="20"/>
        </w:rPr>
        <w:t>, Carlos Jara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8</w:t>
      </w:r>
      <w:r w:rsidRPr="009E2D66">
        <w:rPr>
          <w:rFonts w:ascii="Times New Roman" w:hAnsi="Times New Roman"/>
          <w:b/>
          <w:bCs/>
          <w:sz w:val="20"/>
          <w:szCs w:val="20"/>
        </w:rPr>
        <w:t>, José Manuel Jerez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9</w:t>
      </w:r>
      <w:r w:rsidRPr="009E2D66">
        <w:rPr>
          <w:rFonts w:ascii="Times New Roman" w:hAnsi="Times New Roman"/>
          <w:b/>
          <w:bCs/>
          <w:sz w:val="20"/>
          <w:szCs w:val="20"/>
        </w:rPr>
        <w:t>, Martín Lázaro-Quintela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10</w:t>
      </w:r>
      <w:r w:rsidRPr="009E2D66">
        <w:rPr>
          <w:rFonts w:ascii="Times New Roman" w:hAnsi="Times New Roman"/>
          <w:b/>
          <w:bCs/>
          <w:sz w:val="20"/>
          <w:szCs w:val="20"/>
        </w:rPr>
        <w:t>, Luis Leon-Mateos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11</w:t>
      </w:r>
      <w:r w:rsidRPr="009E2D66">
        <w:rPr>
          <w:rFonts w:ascii="Times New Roman" w:hAnsi="Times New Roman"/>
          <w:b/>
          <w:bCs/>
          <w:sz w:val="20"/>
          <w:szCs w:val="20"/>
        </w:rPr>
        <w:t>, Natalia</w:t>
      </w:r>
      <w:r w:rsidRPr="009E2D66">
        <w:rPr>
          <w:rFonts w:ascii="Times New Roman" w:hAnsi="Times New Roman"/>
          <w:b/>
          <w:bCs/>
          <w:sz w:val="20"/>
          <w:szCs w:val="20"/>
        </w:rPr>
        <w:tab/>
        <w:t>Ramirez-Merino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12</w:t>
      </w:r>
      <w:r w:rsidRPr="009E2D66">
        <w:rPr>
          <w:rFonts w:ascii="Times New Roman" w:hAnsi="Times New Roman"/>
          <w:b/>
          <w:bCs/>
          <w:sz w:val="20"/>
          <w:szCs w:val="20"/>
        </w:rPr>
        <w:t>, Ariadna Tibau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13</w:t>
      </w:r>
      <w:r w:rsidRPr="009E2D66">
        <w:rPr>
          <w:rFonts w:ascii="Times New Roman" w:hAnsi="Times New Roman"/>
          <w:b/>
          <w:bCs/>
          <w:sz w:val="20"/>
          <w:szCs w:val="20"/>
        </w:rPr>
        <w:t>, Andrés Garcia-Palomo</w:t>
      </w:r>
      <w:r w:rsidRPr="009E2D66">
        <w:rPr>
          <w:rFonts w:ascii="Times New Roman" w:hAnsi="Times New Roman"/>
          <w:b/>
          <w:bCs/>
          <w:sz w:val="20"/>
          <w:szCs w:val="20"/>
          <w:vertAlign w:val="superscript"/>
        </w:rPr>
        <w:t>14</w:t>
      </w:r>
    </w:p>
    <w:p w14:paraId="644D4E4A" w14:textId="6B21EBDE" w:rsidR="009E2D66" w:rsidRDefault="009E2D66" w:rsidP="00D87BAD">
      <w:pPr>
        <w:rPr>
          <w:rFonts w:ascii="Times New Roman" w:hAnsi="Times New Roman"/>
          <w:b/>
          <w:bCs/>
          <w:sz w:val="20"/>
          <w:szCs w:val="20"/>
          <w:u w:val="single"/>
        </w:rPr>
      </w:pPr>
    </w:p>
    <w:p w14:paraId="0F628DFA" w14:textId="46FB603A" w:rsidR="009E2D66" w:rsidRPr="009E2D66" w:rsidRDefault="009E2D66" w:rsidP="00D87BAD">
      <w:pPr>
        <w:rPr>
          <w:rFonts w:ascii="Times New Roman" w:hAnsi="Times New Roman"/>
          <w:b/>
          <w:bCs/>
          <w:sz w:val="20"/>
          <w:szCs w:val="20"/>
        </w:rPr>
      </w:pPr>
      <w:r w:rsidRPr="009E2D66">
        <w:rPr>
          <w:rFonts w:ascii="Times New Roman" w:hAnsi="Times New Roman"/>
          <w:b/>
          <w:bCs/>
          <w:sz w:val="20"/>
          <w:szCs w:val="20"/>
        </w:rPr>
        <w:t>SUPPLEMENTARY INFORMATION</w:t>
      </w:r>
    </w:p>
    <w:p w14:paraId="38E03E5B" w14:textId="71D886AA" w:rsidR="00D87BAD" w:rsidRPr="009E2D66" w:rsidRDefault="009E2D66" w:rsidP="00D87BAD">
      <w:pPr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Pr="009E2D66">
        <w:rPr>
          <w:rFonts w:ascii="Times New Roman" w:hAnsi="Times New Roman"/>
          <w:b/>
          <w:bCs/>
          <w:sz w:val="20"/>
          <w:szCs w:val="20"/>
          <w:lang w:val="en-US"/>
        </w:rPr>
        <w:t>urvey questionnaire</w:t>
      </w:r>
    </w:p>
    <w:p w14:paraId="53059087" w14:textId="77777777" w:rsidR="00D87BAD" w:rsidRPr="00B77138" w:rsidRDefault="00D87BAD" w:rsidP="00D87BAD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In your Service, is there a database or registry of patients?</w:t>
      </w:r>
    </w:p>
    <w:p w14:paraId="3939266A" w14:textId="77777777" w:rsidR="00D87BAD" w:rsidRPr="00B77138" w:rsidRDefault="00D87BAD" w:rsidP="00D87BAD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Yes, all patients arriving at the Service are registered.</w:t>
      </w:r>
    </w:p>
    <w:p w14:paraId="16FDE0CB" w14:textId="66E2DE0F" w:rsidR="00D87BAD" w:rsidRPr="00B77138" w:rsidRDefault="00D87BAD" w:rsidP="00D87BAD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Yes, some doctors register the</w:t>
      </w:r>
      <w:r w:rsidR="001449E0">
        <w:rPr>
          <w:rFonts w:ascii="Times New Roman" w:hAnsi="Times New Roman"/>
          <w:sz w:val="20"/>
          <w:szCs w:val="20"/>
          <w:lang w:val="en-US"/>
        </w:rPr>
        <w:t>ir</w:t>
      </w:r>
      <w:r w:rsidRPr="00B77138">
        <w:rPr>
          <w:rFonts w:ascii="Times New Roman" w:hAnsi="Times New Roman"/>
          <w:sz w:val="20"/>
          <w:szCs w:val="20"/>
          <w:lang w:val="en-US"/>
        </w:rPr>
        <w:t xml:space="preserve"> patient</w:t>
      </w:r>
      <w:r w:rsidR="001449E0">
        <w:rPr>
          <w:rFonts w:ascii="Times New Roman" w:hAnsi="Times New Roman"/>
          <w:sz w:val="20"/>
          <w:szCs w:val="20"/>
          <w:lang w:val="en-US"/>
        </w:rPr>
        <w:t>s</w:t>
      </w:r>
      <w:r w:rsidRPr="00B77138">
        <w:rPr>
          <w:rFonts w:ascii="Times New Roman" w:hAnsi="Times New Roman"/>
          <w:sz w:val="20"/>
          <w:szCs w:val="20"/>
          <w:lang w:val="en-US"/>
        </w:rPr>
        <w:t>.</w:t>
      </w:r>
    </w:p>
    <w:p w14:paraId="7FAABF5E" w14:textId="3037D246" w:rsidR="0060078A" w:rsidRPr="00B77138" w:rsidRDefault="00D87BAD" w:rsidP="00D87BAD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We do not have any type of registry or database.</w:t>
      </w:r>
    </w:p>
    <w:p w14:paraId="00242C15" w14:textId="77777777" w:rsidR="00D87BAD" w:rsidRPr="00B77138" w:rsidRDefault="00D87BAD" w:rsidP="00D87BAD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In the records that you have in your Service, information is collected about (indicate all the options you consider):</w:t>
      </w:r>
    </w:p>
    <w:p w14:paraId="67EC65D7" w14:textId="77777777" w:rsidR="00D87BAD" w:rsidRPr="00B77138" w:rsidRDefault="00D87BAD" w:rsidP="00D87BAD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Type of neoplasm.</w:t>
      </w:r>
    </w:p>
    <w:p w14:paraId="31AFF941" w14:textId="77777777" w:rsidR="00D87BAD" w:rsidRPr="00B77138" w:rsidRDefault="00D87BAD" w:rsidP="00D87BAD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Stage.</w:t>
      </w:r>
    </w:p>
    <w:p w14:paraId="50E39A84" w14:textId="77777777" w:rsidR="00D87BAD" w:rsidRPr="00B77138" w:rsidRDefault="00D87BAD" w:rsidP="00D87BAD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Type of treatment performed.</w:t>
      </w:r>
    </w:p>
    <w:p w14:paraId="54E320EB" w14:textId="77777777" w:rsidR="00D87BAD" w:rsidRPr="00B77138" w:rsidRDefault="00D87BAD" w:rsidP="00D87BAD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Diagnosis date.</w:t>
      </w:r>
    </w:p>
    <w:p w14:paraId="47602C65" w14:textId="77777777" w:rsidR="00D87BAD" w:rsidRPr="00B77138" w:rsidRDefault="00D87BAD" w:rsidP="00D87BAD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Date and status of last control.</w:t>
      </w:r>
    </w:p>
    <w:p w14:paraId="688A871E" w14:textId="2680A466" w:rsidR="00D87BAD" w:rsidRPr="00B77138" w:rsidRDefault="00D87BAD" w:rsidP="00D87BAD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Others.</w:t>
      </w:r>
    </w:p>
    <w:p w14:paraId="36BE66EF" w14:textId="4931ABD3" w:rsidR="009551E9" w:rsidRPr="00B77138" w:rsidRDefault="009551E9" w:rsidP="009551E9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Do you think it is necessary to create a National Registry of cancer patients?</w:t>
      </w:r>
    </w:p>
    <w:p w14:paraId="49706BE2" w14:textId="77777777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Yes.</w:t>
      </w:r>
    </w:p>
    <w:p w14:paraId="302FB519" w14:textId="78E7985C" w:rsidR="00D87BAD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No.</w:t>
      </w:r>
    </w:p>
    <w:p w14:paraId="074CFA50" w14:textId="62E4937D" w:rsidR="009551E9" w:rsidRPr="00B77138" w:rsidRDefault="009551E9" w:rsidP="009551E9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Do you have an application or electronic prescription system?</w:t>
      </w:r>
    </w:p>
    <w:p w14:paraId="40744A60" w14:textId="77777777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Yes.</w:t>
      </w:r>
    </w:p>
    <w:p w14:paraId="67CD0AC3" w14:textId="48562E73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No.</w:t>
      </w:r>
    </w:p>
    <w:p w14:paraId="2FBA027D" w14:textId="22A1DB61" w:rsidR="009551E9" w:rsidRPr="00B77138" w:rsidRDefault="009551E9" w:rsidP="009551E9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 xml:space="preserve">If you have an electronic prescription system (indicate all the </w:t>
      </w:r>
      <w:proofErr w:type="gramStart"/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options</w:t>
      </w:r>
      <w:proofErr w:type="gramEnd"/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 xml:space="preserve"> you consider):</w:t>
      </w:r>
    </w:p>
    <w:p w14:paraId="019F8964" w14:textId="77777777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 can access it directly from my EHR.</w:t>
      </w:r>
    </w:p>
    <w:p w14:paraId="031B197A" w14:textId="77777777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 xml:space="preserve">It is not part of the </w:t>
      </w:r>
      <w:proofErr w:type="gramStart"/>
      <w:r w:rsidRPr="00B77138">
        <w:rPr>
          <w:rFonts w:ascii="Times New Roman" w:hAnsi="Times New Roman"/>
          <w:sz w:val="20"/>
          <w:szCs w:val="20"/>
          <w:lang w:val="en-US"/>
        </w:rPr>
        <w:t>EHR</w:t>
      </w:r>
      <w:proofErr w:type="gramEnd"/>
      <w:r w:rsidRPr="00B77138">
        <w:rPr>
          <w:rFonts w:ascii="Times New Roman" w:hAnsi="Times New Roman"/>
          <w:sz w:val="20"/>
          <w:szCs w:val="20"/>
          <w:lang w:val="en-US"/>
        </w:rPr>
        <w:t xml:space="preserve"> and I have to access another application to use it.</w:t>
      </w:r>
    </w:p>
    <w:p w14:paraId="605E9903" w14:textId="77777777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 can do both in-hospital and out-of-hospital prescriptions.</w:t>
      </w:r>
    </w:p>
    <w:p w14:paraId="3DC1EF0E" w14:textId="77777777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 can obtain information directly from the data collected about the prescribed treatments.</w:t>
      </w:r>
    </w:p>
    <w:p w14:paraId="06F9B0BE" w14:textId="45358FCF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 xml:space="preserve">I can get information, but I </w:t>
      </w:r>
      <w:proofErr w:type="gramStart"/>
      <w:r w:rsidRPr="00B77138">
        <w:rPr>
          <w:rFonts w:ascii="Times New Roman" w:hAnsi="Times New Roman"/>
          <w:sz w:val="20"/>
          <w:szCs w:val="20"/>
          <w:lang w:val="en-US"/>
        </w:rPr>
        <w:t>have to</w:t>
      </w:r>
      <w:proofErr w:type="gramEnd"/>
      <w:r w:rsidRPr="00B77138">
        <w:rPr>
          <w:rFonts w:ascii="Times New Roman" w:hAnsi="Times New Roman"/>
          <w:sz w:val="20"/>
          <w:szCs w:val="20"/>
          <w:lang w:val="en-US"/>
        </w:rPr>
        <w:t xml:space="preserve"> request it from the Pharmacy Service. </w:t>
      </w:r>
    </w:p>
    <w:p w14:paraId="5F7F73E1" w14:textId="77777777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 cannot get information about the prescribed treatments.</w:t>
      </w:r>
    </w:p>
    <w:p w14:paraId="2D40C8FF" w14:textId="434537D0" w:rsidR="009551E9" w:rsidRPr="00B77138" w:rsidRDefault="009551E9" w:rsidP="009551E9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 xml:space="preserve">I </w:t>
      </w:r>
      <w:proofErr w:type="gramStart"/>
      <w:r w:rsidRPr="00B77138">
        <w:rPr>
          <w:rFonts w:ascii="Times New Roman" w:hAnsi="Times New Roman"/>
          <w:sz w:val="20"/>
          <w:szCs w:val="20"/>
          <w:lang w:val="en-US"/>
        </w:rPr>
        <w:t>don't</w:t>
      </w:r>
      <w:proofErr w:type="gramEnd"/>
      <w:r w:rsidRPr="00B77138">
        <w:rPr>
          <w:rFonts w:ascii="Times New Roman" w:hAnsi="Times New Roman"/>
          <w:sz w:val="20"/>
          <w:szCs w:val="20"/>
          <w:lang w:val="en-US"/>
        </w:rPr>
        <w:t xml:space="preserve"> know if I can get information about the prescribed treatments.</w:t>
      </w:r>
    </w:p>
    <w:p w14:paraId="24EDBA55" w14:textId="30BA007E" w:rsidR="009551E9" w:rsidRPr="00B77138" w:rsidRDefault="009551E9" w:rsidP="009551E9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Do you have an Electronic Medical Record (EHR)?</w:t>
      </w:r>
    </w:p>
    <w:p w14:paraId="4F121CBB" w14:textId="74A9260A" w:rsidR="009551E9" w:rsidRPr="00B77138" w:rsidRDefault="009551E9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 xml:space="preserve">No (Continue with question </w:t>
      </w:r>
      <w:r w:rsidR="00020C38" w:rsidRPr="00B77138">
        <w:rPr>
          <w:rFonts w:ascii="Times New Roman" w:hAnsi="Times New Roman"/>
          <w:sz w:val="20"/>
          <w:szCs w:val="20"/>
          <w:lang w:val="en-US"/>
        </w:rPr>
        <w:t>7</w:t>
      </w:r>
      <w:r w:rsidRPr="00B77138">
        <w:rPr>
          <w:rFonts w:ascii="Times New Roman" w:hAnsi="Times New Roman"/>
          <w:sz w:val="20"/>
          <w:szCs w:val="20"/>
          <w:lang w:val="en-US"/>
        </w:rPr>
        <w:t xml:space="preserve"> and finish the questionnaire).</w:t>
      </w:r>
    </w:p>
    <w:p w14:paraId="517AF802" w14:textId="3C5746B1" w:rsidR="009551E9" w:rsidRPr="00B77138" w:rsidRDefault="009551E9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lastRenderedPageBreak/>
        <w:t>Yes (Continue from question</w:t>
      </w:r>
      <w:r w:rsidR="00020C38" w:rsidRPr="00B77138">
        <w:rPr>
          <w:rFonts w:ascii="Times New Roman" w:hAnsi="Times New Roman"/>
          <w:sz w:val="20"/>
          <w:szCs w:val="20"/>
          <w:lang w:val="en-US"/>
        </w:rPr>
        <w:t xml:space="preserve"> 8</w:t>
      </w:r>
      <w:r w:rsidRPr="00B77138">
        <w:rPr>
          <w:rFonts w:ascii="Times New Roman" w:hAnsi="Times New Roman"/>
          <w:sz w:val="20"/>
          <w:szCs w:val="20"/>
          <w:lang w:val="en-US"/>
        </w:rPr>
        <w:t>).</w:t>
      </w:r>
    </w:p>
    <w:p w14:paraId="224CE17E" w14:textId="45E9309B" w:rsidR="00020C38" w:rsidRPr="00B77138" w:rsidRDefault="00020C38" w:rsidP="00020C38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If you do not have an EHR, would you be interested in being able to use a tool of these characteristics in your clinical practice?</w:t>
      </w:r>
    </w:p>
    <w:p w14:paraId="7A7364FA" w14:textId="4DC17D04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 xml:space="preserve">Yes, I think they are </w:t>
      </w:r>
      <w:r w:rsidR="009A3338">
        <w:rPr>
          <w:rFonts w:ascii="Times New Roman" w:hAnsi="Times New Roman"/>
          <w:sz w:val="20"/>
          <w:szCs w:val="20"/>
          <w:lang w:val="en-US"/>
        </w:rPr>
        <w:t xml:space="preserve">currently </w:t>
      </w:r>
      <w:r w:rsidRPr="00B77138">
        <w:rPr>
          <w:rFonts w:ascii="Times New Roman" w:hAnsi="Times New Roman"/>
          <w:sz w:val="20"/>
          <w:szCs w:val="20"/>
          <w:lang w:val="en-US"/>
        </w:rPr>
        <w:t>essential</w:t>
      </w:r>
      <w:r w:rsidR="009A3338">
        <w:rPr>
          <w:rFonts w:ascii="Times New Roman" w:hAnsi="Times New Roman"/>
          <w:sz w:val="20"/>
          <w:szCs w:val="20"/>
          <w:lang w:val="en-US"/>
        </w:rPr>
        <w:t>.</w:t>
      </w:r>
    </w:p>
    <w:p w14:paraId="37F5D297" w14:textId="57BB9CEE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 xml:space="preserve">Yes, although I think it would mean an additional </w:t>
      </w:r>
      <w:proofErr w:type="gramStart"/>
      <w:r w:rsidRPr="00B77138">
        <w:rPr>
          <w:rFonts w:ascii="Times New Roman" w:hAnsi="Times New Roman"/>
          <w:sz w:val="20"/>
          <w:szCs w:val="20"/>
          <w:lang w:val="en-US"/>
        </w:rPr>
        <w:t>workload</w:t>
      </w:r>
      <w:proofErr w:type="gramEnd"/>
      <w:r w:rsidRPr="00B77138">
        <w:rPr>
          <w:rFonts w:ascii="Times New Roman" w:hAnsi="Times New Roman"/>
          <w:sz w:val="20"/>
          <w:szCs w:val="20"/>
          <w:lang w:val="en-US"/>
        </w:rPr>
        <w:t xml:space="preserve"> but it would be offset by </w:t>
      </w:r>
      <w:r w:rsidR="009A3338">
        <w:rPr>
          <w:rFonts w:ascii="Times New Roman" w:hAnsi="Times New Roman"/>
          <w:sz w:val="20"/>
          <w:szCs w:val="20"/>
          <w:lang w:val="en-US"/>
        </w:rPr>
        <w:t xml:space="preserve">their </w:t>
      </w:r>
      <w:r w:rsidRPr="00B77138">
        <w:rPr>
          <w:rFonts w:ascii="Times New Roman" w:hAnsi="Times New Roman"/>
          <w:sz w:val="20"/>
          <w:szCs w:val="20"/>
          <w:lang w:val="en-US"/>
        </w:rPr>
        <w:t>profits.</w:t>
      </w:r>
    </w:p>
    <w:p w14:paraId="64E3F77D" w14:textId="59719A9F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No, I think it would slow down my work and not bring me any benefit.</w:t>
      </w:r>
    </w:p>
    <w:p w14:paraId="640F90A6" w14:textId="565444D0" w:rsidR="00020C38" w:rsidRPr="00B77138" w:rsidRDefault="00020C38" w:rsidP="00020C38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How long have you been using EHR?</w:t>
      </w:r>
    </w:p>
    <w:p w14:paraId="442D20EC" w14:textId="4E92DB96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Less than 2 years.</w:t>
      </w:r>
    </w:p>
    <w:p w14:paraId="1254D7CD" w14:textId="137C1158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2-5 years.</w:t>
      </w:r>
    </w:p>
    <w:p w14:paraId="7645BDA5" w14:textId="573F84C6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&gt; 5 years.</w:t>
      </w:r>
    </w:p>
    <w:p w14:paraId="6DF3869F" w14:textId="783992C4" w:rsidR="00020C38" w:rsidRPr="00B77138" w:rsidRDefault="00020C38" w:rsidP="00020C38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The EHR you use (check all that you consider):</w:t>
      </w:r>
    </w:p>
    <w:p w14:paraId="328064E5" w14:textId="0C10716D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 xml:space="preserve"> It is designed and maintained by the Health S</w:t>
      </w:r>
      <w:r w:rsidR="001449E0">
        <w:rPr>
          <w:rFonts w:ascii="Times New Roman" w:hAnsi="Times New Roman"/>
          <w:sz w:val="20"/>
          <w:szCs w:val="20"/>
          <w:lang w:val="en-US"/>
        </w:rPr>
        <w:t xml:space="preserve">ystem </w:t>
      </w:r>
      <w:r w:rsidRPr="00B77138">
        <w:rPr>
          <w:rFonts w:ascii="Times New Roman" w:hAnsi="Times New Roman"/>
          <w:sz w:val="20"/>
          <w:szCs w:val="20"/>
          <w:lang w:val="en-US"/>
        </w:rPr>
        <w:t>to which I belong and DOES have specific templates for the collection of oncological information.</w:t>
      </w:r>
    </w:p>
    <w:p w14:paraId="02AB64A9" w14:textId="0B30D5F8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t is designed and maintained by the Health S</w:t>
      </w:r>
      <w:r w:rsidR="001449E0">
        <w:rPr>
          <w:rFonts w:ascii="Times New Roman" w:hAnsi="Times New Roman"/>
          <w:sz w:val="20"/>
          <w:szCs w:val="20"/>
          <w:lang w:val="en-US"/>
        </w:rPr>
        <w:t>ystem</w:t>
      </w:r>
      <w:r w:rsidRPr="00B77138">
        <w:rPr>
          <w:rFonts w:ascii="Times New Roman" w:hAnsi="Times New Roman"/>
          <w:sz w:val="20"/>
          <w:szCs w:val="20"/>
          <w:lang w:val="en-US"/>
        </w:rPr>
        <w:t xml:space="preserve"> to which I belong and does NOT have specific templates for the collection of oncological information.</w:t>
      </w:r>
    </w:p>
    <w:p w14:paraId="0441551B" w14:textId="7CE839F8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t is an EHR of our Service.</w:t>
      </w:r>
    </w:p>
    <w:p w14:paraId="596A98A5" w14:textId="55C81DCB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ncludes only data from Outpatient Consultations.</w:t>
      </w:r>
    </w:p>
    <w:p w14:paraId="696EC660" w14:textId="58972F67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ncludes only Hospitalization data.</w:t>
      </w:r>
    </w:p>
    <w:p w14:paraId="3AD596C4" w14:textId="3E48F48E" w:rsidR="00020C38" w:rsidRPr="00B77138" w:rsidRDefault="00020C38" w:rsidP="00020C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ncludes data from Outpatient Consultations and Hospitalization.</w:t>
      </w:r>
    </w:p>
    <w:p w14:paraId="452C1DDE" w14:textId="2D50A7B1" w:rsidR="002D3A42" w:rsidRPr="00B77138" w:rsidRDefault="002D3A42" w:rsidP="002D3A42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The information in your EHR:</w:t>
      </w:r>
    </w:p>
    <w:p w14:paraId="4882AC82" w14:textId="2D3EFFE0" w:rsidR="002D3A42" w:rsidRPr="00B77138" w:rsidRDefault="002D3A42" w:rsidP="002D3A42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t is collected in a structured way (drop-down menus).</w:t>
      </w:r>
    </w:p>
    <w:p w14:paraId="5820CF6A" w14:textId="5DA9E856" w:rsidR="002D3A42" w:rsidRPr="00B77138" w:rsidRDefault="002D3A42" w:rsidP="002D3A42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t is collected in free text fields.</w:t>
      </w:r>
    </w:p>
    <w:p w14:paraId="0FDABEC2" w14:textId="321E53D7" w:rsidR="002D3A42" w:rsidRDefault="002D3A42" w:rsidP="002D3A42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Both.</w:t>
      </w:r>
    </w:p>
    <w:p w14:paraId="5083252A" w14:textId="70C27F18" w:rsidR="00B77138" w:rsidRDefault="00B77138" w:rsidP="001449E0">
      <w:pPr>
        <w:pStyle w:val="Prrafodelista"/>
        <w:numPr>
          <w:ilvl w:val="0"/>
          <w:numId w:val="1"/>
        </w:numPr>
        <w:spacing w:after="0"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Regarding the EHR:</w:t>
      </w:r>
    </w:p>
    <w:tbl>
      <w:tblPr>
        <w:tblW w:w="8621" w:type="dxa"/>
        <w:tblInd w:w="70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30"/>
        <w:gridCol w:w="1528"/>
        <w:gridCol w:w="2002"/>
        <w:gridCol w:w="1861"/>
      </w:tblGrid>
      <w:tr w:rsidR="00B77138" w:rsidRPr="001449E0" w14:paraId="0AEEB1AE" w14:textId="77777777" w:rsidTr="001449E0">
        <w:tc>
          <w:tcPr>
            <w:tcW w:w="3230" w:type="dxa"/>
          </w:tcPr>
          <w:p w14:paraId="1E9CBEE2" w14:textId="77777777" w:rsidR="00B77138" w:rsidRPr="001449E0" w:rsidRDefault="00B77138" w:rsidP="00D46332">
            <w:pPr>
              <w:spacing w:after="0" w:line="240" w:lineRule="auto"/>
              <w:jc w:val="lef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528" w:type="dxa"/>
            <w:vAlign w:val="center"/>
          </w:tcPr>
          <w:p w14:paraId="32490EC1" w14:textId="77777777" w:rsidR="00B77138" w:rsidRPr="001449E0" w:rsidRDefault="00B77138" w:rsidP="00B7713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449E0">
              <w:rPr>
                <w:rFonts w:ascii="Times New Roman" w:eastAsia="Calibri" w:hAnsi="Times New Roman"/>
                <w:b/>
                <w:sz w:val="20"/>
                <w:szCs w:val="20"/>
              </w:rPr>
              <w:t>IN</w:t>
            </w:r>
          </w:p>
          <w:p w14:paraId="7E53A390" w14:textId="4341117F" w:rsidR="00B77138" w:rsidRPr="001449E0" w:rsidRDefault="00B77138" w:rsidP="00B7713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449E0">
              <w:rPr>
                <w:rFonts w:ascii="Times New Roman" w:eastAsia="Calibri" w:hAnsi="Times New Roman"/>
                <w:b/>
                <w:sz w:val="20"/>
                <w:szCs w:val="20"/>
              </w:rPr>
              <w:t>AGREEMENT</w:t>
            </w:r>
          </w:p>
        </w:tc>
        <w:tc>
          <w:tcPr>
            <w:tcW w:w="2002" w:type="dxa"/>
            <w:vAlign w:val="center"/>
          </w:tcPr>
          <w:p w14:paraId="69B6C5BE" w14:textId="7877EF2A" w:rsidR="00B77138" w:rsidRPr="001449E0" w:rsidRDefault="00B77138" w:rsidP="00B7713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449E0">
              <w:rPr>
                <w:rFonts w:ascii="Times New Roman" w:eastAsia="Calibri" w:hAnsi="Times New Roman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861" w:type="dxa"/>
            <w:vAlign w:val="center"/>
          </w:tcPr>
          <w:p w14:paraId="23CD02BC" w14:textId="65674327" w:rsidR="00B77138" w:rsidRPr="001449E0" w:rsidRDefault="00B77138" w:rsidP="00B7713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1449E0">
              <w:rPr>
                <w:rFonts w:ascii="Times New Roman" w:eastAsia="Calibri" w:hAnsi="Times New Roman"/>
                <w:b/>
                <w:sz w:val="20"/>
                <w:szCs w:val="20"/>
              </w:rPr>
              <w:t>IN DISAGREEMENT</w:t>
            </w:r>
          </w:p>
        </w:tc>
      </w:tr>
      <w:tr w:rsidR="00B77138" w:rsidRPr="009E2D66" w14:paraId="3AA190C3" w14:textId="77777777" w:rsidTr="001449E0">
        <w:tc>
          <w:tcPr>
            <w:tcW w:w="3230" w:type="dxa"/>
          </w:tcPr>
          <w:p w14:paraId="0223095A" w14:textId="5AEF61A0" w:rsidR="00B77138" w:rsidRPr="001449E0" w:rsidRDefault="00B77138" w:rsidP="00D4633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mprove access to patient information</w:t>
            </w:r>
          </w:p>
        </w:tc>
        <w:tc>
          <w:tcPr>
            <w:tcW w:w="1528" w:type="dxa"/>
            <w:vAlign w:val="center"/>
          </w:tcPr>
          <w:p w14:paraId="152A6A76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1742DD28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  <w:vAlign w:val="center"/>
          </w:tcPr>
          <w:p w14:paraId="7B2AF90E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B77138" w:rsidRPr="009E2D66" w14:paraId="1EE8874C" w14:textId="77777777" w:rsidTr="001449E0">
        <w:tc>
          <w:tcPr>
            <w:tcW w:w="3230" w:type="dxa"/>
          </w:tcPr>
          <w:p w14:paraId="633B5A49" w14:textId="6DEEEDBB" w:rsidR="00B77138" w:rsidRPr="001449E0" w:rsidRDefault="00B77138" w:rsidP="00D4633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t involves an additional workload</w:t>
            </w:r>
          </w:p>
        </w:tc>
        <w:tc>
          <w:tcPr>
            <w:tcW w:w="1528" w:type="dxa"/>
            <w:vAlign w:val="center"/>
          </w:tcPr>
          <w:p w14:paraId="77038D5D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5E5329BC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  <w:vAlign w:val="center"/>
          </w:tcPr>
          <w:p w14:paraId="3775025D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B77138" w:rsidRPr="009E2D66" w14:paraId="2D9A1E8C" w14:textId="77777777" w:rsidTr="001449E0">
        <w:tc>
          <w:tcPr>
            <w:tcW w:w="3230" w:type="dxa"/>
          </w:tcPr>
          <w:p w14:paraId="599B3C75" w14:textId="77B048AD" w:rsidR="00B77138" w:rsidRPr="001449E0" w:rsidRDefault="00B77138" w:rsidP="00D4633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Encourages all physicians work in a more uniform manner</w:t>
            </w:r>
          </w:p>
        </w:tc>
        <w:tc>
          <w:tcPr>
            <w:tcW w:w="1528" w:type="dxa"/>
            <w:vAlign w:val="center"/>
          </w:tcPr>
          <w:p w14:paraId="336B4A24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360827A9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  <w:vAlign w:val="center"/>
          </w:tcPr>
          <w:p w14:paraId="71E65D67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B77138" w:rsidRPr="009E2D66" w14:paraId="4D69E800" w14:textId="77777777" w:rsidTr="001449E0">
        <w:tc>
          <w:tcPr>
            <w:tcW w:w="3230" w:type="dxa"/>
          </w:tcPr>
          <w:p w14:paraId="0C92AA84" w14:textId="11CB3984" w:rsidR="00B77138" w:rsidRPr="001449E0" w:rsidRDefault="00B77138" w:rsidP="00D4633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mprove the quality of patient care</w:t>
            </w:r>
          </w:p>
        </w:tc>
        <w:tc>
          <w:tcPr>
            <w:tcW w:w="1528" w:type="dxa"/>
            <w:vAlign w:val="center"/>
          </w:tcPr>
          <w:p w14:paraId="71A452A2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4802F209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  <w:vAlign w:val="center"/>
          </w:tcPr>
          <w:p w14:paraId="340C0D60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B77138" w:rsidRPr="001449E0" w14:paraId="6DBBD353" w14:textId="77777777" w:rsidTr="001449E0">
        <w:tc>
          <w:tcPr>
            <w:tcW w:w="3230" w:type="dxa"/>
          </w:tcPr>
          <w:p w14:paraId="72F636D1" w14:textId="2AEF802E" w:rsidR="00B77138" w:rsidRPr="001449E0" w:rsidRDefault="00B77138" w:rsidP="00D4633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Difficulty relationships with patients</w:t>
            </w:r>
          </w:p>
        </w:tc>
        <w:tc>
          <w:tcPr>
            <w:tcW w:w="1528" w:type="dxa"/>
            <w:vAlign w:val="center"/>
          </w:tcPr>
          <w:p w14:paraId="6AA1E290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5F7DAB37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861" w:type="dxa"/>
            <w:vAlign w:val="center"/>
          </w:tcPr>
          <w:p w14:paraId="731E5550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B77138" w:rsidRPr="009E2D66" w14:paraId="0155A931" w14:textId="77777777" w:rsidTr="001449E0">
        <w:tc>
          <w:tcPr>
            <w:tcW w:w="3230" w:type="dxa"/>
          </w:tcPr>
          <w:p w14:paraId="59A6FB55" w14:textId="76E0B122" w:rsidR="00B77138" w:rsidRPr="001449E0" w:rsidRDefault="00B77138" w:rsidP="00D4633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t allows you to easily obtain up-to-date information about the status of patients</w:t>
            </w:r>
          </w:p>
        </w:tc>
        <w:tc>
          <w:tcPr>
            <w:tcW w:w="1528" w:type="dxa"/>
            <w:vAlign w:val="center"/>
          </w:tcPr>
          <w:p w14:paraId="7604C02C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2F4D3F16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  <w:vAlign w:val="center"/>
          </w:tcPr>
          <w:p w14:paraId="417A066F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B77138" w:rsidRPr="001449E0" w14:paraId="10113961" w14:textId="77777777" w:rsidTr="001449E0">
        <w:tc>
          <w:tcPr>
            <w:tcW w:w="3230" w:type="dxa"/>
          </w:tcPr>
          <w:p w14:paraId="4E48809C" w14:textId="393E480C" w:rsidR="00B77138" w:rsidRPr="001449E0" w:rsidRDefault="00B77138" w:rsidP="00D4633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mprove your work system</w:t>
            </w:r>
          </w:p>
        </w:tc>
        <w:tc>
          <w:tcPr>
            <w:tcW w:w="1528" w:type="dxa"/>
            <w:vAlign w:val="center"/>
          </w:tcPr>
          <w:p w14:paraId="4E7AC946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5788573F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861" w:type="dxa"/>
            <w:vAlign w:val="center"/>
          </w:tcPr>
          <w:p w14:paraId="2487FD68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B77138" w:rsidRPr="009E2D66" w14:paraId="26FEC838" w14:textId="77777777" w:rsidTr="001449E0">
        <w:tc>
          <w:tcPr>
            <w:tcW w:w="3230" w:type="dxa"/>
          </w:tcPr>
          <w:p w14:paraId="7FD2F35C" w14:textId="2E88EAD5" w:rsidR="00B77138" w:rsidRPr="001449E0" w:rsidRDefault="00B77138" w:rsidP="00D4633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Its use is essential to be able to analyze our health </w:t>
            </w:r>
            <w:r w:rsidR="005116E7"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outcomes</w:t>
            </w: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28" w:type="dxa"/>
            <w:vAlign w:val="center"/>
          </w:tcPr>
          <w:p w14:paraId="5ACF084E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537E8A27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  <w:vAlign w:val="center"/>
          </w:tcPr>
          <w:p w14:paraId="3886D0A3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B77138" w:rsidRPr="009E2D66" w14:paraId="57A3957D" w14:textId="77777777" w:rsidTr="001449E0">
        <w:tc>
          <w:tcPr>
            <w:tcW w:w="3230" w:type="dxa"/>
          </w:tcPr>
          <w:p w14:paraId="1753DF5E" w14:textId="3C9C3E18" w:rsidR="00B77138" w:rsidRPr="001449E0" w:rsidRDefault="005116E7" w:rsidP="00D46332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1449E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Its use is essential as a source of information to improve our knowledge.</w:t>
            </w:r>
          </w:p>
        </w:tc>
        <w:tc>
          <w:tcPr>
            <w:tcW w:w="1528" w:type="dxa"/>
            <w:vAlign w:val="center"/>
          </w:tcPr>
          <w:p w14:paraId="07ACD685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vAlign w:val="center"/>
          </w:tcPr>
          <w:p w14:paraId="0CAE56BB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  <w:vAlign w:val="center"/>
          </w:tcPr>
          <w:p w14:paraId="1741F012" w14:textId="77777777" w:rsidR="00B77138" w:rsidRPr="001449E0" w:rsidRDefault="00B77138" w:rsidP="00D4633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</w:tbl>
    <w:p w14:paraId="2C5897A6" w14:textId="72578061" w:rsidR="00B77138" w:rsidRPr="00B77138" w:rsidRDefault="00B77138" w:rsidP="001449E0">
      <w:pPr>
        <w:pStyle w:val="Prrafodelista"/>
        <w:numPr>
          <w:ilvl w:val="0"/>
          <w:numId w:val="1"/>
        </w:numPr>
        <w:spacing w:before="240"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B77138">
        <w:rPr>
          <w:rFonts w:ascii="Times New Roman" w:hAnsi="Times New Roman"/>
          <w:b/>
          <w:bCs/>
          <w:sz w:val="20"/>
          <w:szCs w:val="20"/>
          <w:lang w:val="en-US"/>
        </w:rPr>
        <w:t>Do you have any application or tool to extract information from your EHR? (check all the options you consider):</w:t>
      </w:r>
    </w:p>
    <w:p w14:paraId="5DBE7FCA" w14:textId="325F7C40" w:rsidR="00B77138" w:rsidRPr="00B77138" w:rsidRDefault="00B77138" w:rsidP="00B771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Yes, but only from data collected in a structured way.</w:t>
      </w:r>
    </w:p>
    <w:p w14:paraId="703942F8" w14:textId="45D1BDC3" w:rsidR="00B77138" w:rsidRPr="00B77138" w:rsidRDefault="00B77138" w:rsidP="00B771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lastRenderedPageBreak/>
        <w:t>Yes, I can get information from the data collected in both free text and structured fields.</w:t>
      </w:r>
    </w:p>
    <w:p w14:paraId="5FCB1516" w14:textId="407A3B96" w:rsidR="00B77138" w:rsidRPr="00B77138" w:rsidRDefault="00B77138" w:rsidP="00B771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 can extract the information directly.</w:t>
      </w:r>
    </w:p>
    <w:p w14:paraId="0CF4C38A" w14:textId="37A20A98" w:rsidR="00B77138" w:rsidRPr="00B77138" w:rsidRDefault="00B77138" w:rsidP="00B771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 xml:space="preserve">I </w:t>
      </w:r>
      <w:proofErr w:type="gramStart"/>
      <w:r w:rsidRPr="00B77138">
        <w:rPr>
          <w:rFonts w:ascii="Times New Roman" w:hAnsi="Times New Roman"/>
          <w:sz w:val="20"/>
          <w:szCs w:val="20"/>
          <w:lang w:val="en-US"/>
        </w:rPr>
        <w:t>have to</w:t>
      </w:r>
      <w:proofErr w:type="gramEnd"/>
      <w:r w:rsidRPr="00B77138">
        <w:rPr>
          <w:rFonts w:ascii="Times New Roman" w:hAnsi="Times New Roman"/>
          <w:sz w:val="20"/>
          <w:szCs w:val="20"/>
          <w:lang w:val="en-US"/>
        </w:rPr>
        <w:t xml:space="preserve"> request the information from those responsible for the </w:t>
      </w:r>
      <w:r w:rsidR="001449E0">
        <w:rPr>
          <w:rFonts w:ascii="Times New Roman" w:hAnsi="Times New Roman"/>
          <w:sz w:val="20"/>
          <w:szCs w:val="20"/>
          <w:lang w:val="en-US"/>
        </w:rPr>
        <w:t>EHR</w:t>
      </w:r>
      <w:r w:rsidRPr="00B77138">
        <w:rPr>
          <w:rFonts w:ascii="Times New Roman" w:hAnsi="Times New Roman"/>
          <w:sz w:val="20"/>
          <w:szCs w:val="20"/>
          <w:lang w:val="en-US"/>
        </w:rPr>
        <w:t xml:space="preserve"> at my Health S</w:t>
      </w:r>
      <w:r w:rsidR="001449E0">
        <w:rPr>
          <w:rFonts w:ascii="Times New Roman" w:hAnsi="Times New Roman"/>
          <w:sz w:val="20"/>
          <w:szCs w:val="20"/>
          <w:lang w:val="en-US"/>
        </w:rPr>
        <w:t>ystem</w:t>
      </w:r>
      <w:r w:rsidRPr="00B77138">
        <w:rPr>
          <w:rFonts w:ascii="Times New Roman" w:hAnsi="Times New Roman"/>
          <w:sz w:val="20"/>
          <w:szCs w:val="20"/>
          <w:lang w:val="en-US"/>
        </w:rPr>
        <w:t>.</w:t>
      </w:r>
    </w:p>
    <w:p w14:paraId="24FE30BE" w14:textId="5BE86D70" w:rsidR="00B77138" w:rsidRPr="00B77138" w:rsidRDefault="00B77138" w:rsidP="00B77138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>I cannot extract information from the EHR.</w:t>
      </w:r>
    </w:p>
    <w:p w14:paraId="5C2FBB4F" w14:textId="0B7DC882" w:rsidR="005116E7" w:rsidRPr="001449E0" w:rsidRDefault="00B77138" w:rsidP="001449E0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77138">
        <w:rPr>
          <w:rFonts w:ascii="Times New Roman" w:hAnsi="Times New Roman"/>
          <w:sz w:val="20"/>
          <w:szCs w:val="20"/>
          <w:lang w:val="en-US"/>
        </w:rPr>
        <w:t xml:space="preserve">I </w:t>
      </w:r>
      <w:proofErr w:type="gramStart"/>
      <w:r w:rsidRPr="00B77138">
        <w:rPr>
          <w:rFonts w:ascii="Times New Roman" w:hAnsi="Times New Roman"/>
          <w:sz w:val="20"/>
          <w:szCs w:val="20"/>
          <w:lang w:val="en-US"/>
        </w:rPr>
        <w:t>don't</w:t>
      </w:r>
      <w:proofErr w:type="gramEnd"/>
      <w:r w:rsidRPr="00B77138">
        <w:rPr>
          <w:rFonts w:ascii="Times New Roman" w:hAnsi="Times New Roman"/>
          <w:sz w:val="20"/>
          <w:szCs w:val="20"/>
          <w:lang w:val="en-US"/>
        </w:rPr>
        <w:t xml:space="preserve"> know if I can extract information from the EHR.</w:t>
      </w:r>
    </w:p>
    <w:p w14:paraId="7CCE8551" w14:textId="5AE7A799" w:rsidR="005116E7" w:rsidRPr="005116E7" w:rsidRDefault="005116E7" w:rsidP="005116E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5116E7">
        <w:rPr>
          <w:rFonts w:ascii="Times New Roman" w:hAnsi="Times New Roman"/>
          <w:b/>
          <w:bCs/>
          <w:sz w:val="20"/>
          <w:szCs w:val="20"/>
          <w:lang w:val="en-US"/>
        </w:rPr>
        <w:t>Regarding requests and results of diagnostic tests:</w:t>
      </w:r>
    </w:p>
    <w:p w14:paraId="19DD7D66" w14:textId="50E3A3E0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I can access them directly from my EHR and incorporate the results.</w:t>
      </w:r>
    </w:p>
    <w:p w14:paraId="61206707" w14:textId="59DBFE0F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 xml:space="preserve">I can access them directly but if I want to incorporate the </w:t>
      </w:r>
      <w:proofErr w:type="gramStart"/>
      <w:r w:rsidRPr="005116E7">
        <w:rPr>
          <w:rFonts w:ascii="Times New Roman" w:hAnsi="Times New Roman"/>
          <w:sz w:val="20"/>
          <w:szCs w:val="20"/>
          <w:lang w:val="en-US"/>
        </w:rPr>
        <w:t>results</w:t>
      </w:r>
      <w:proofErr w:type="gramEnd"/>
      <w:r w:rsidRPr="005116E7">
        <w:rPr>
          <w:rFonts w:ascii="Times New Roman" w:hAnsi="Times New Roman"/>
          <w:sz w:val="20"/>
          <w:szCs w:val="20"/>
          <w:lang w:val="en-US"/>
        </w:rPr>
        <w:t xml:space="preserve"> I have to make a cut-paste.</w:t>
      </w:r>
    </w:p>
    <w:p w14:paraId="138B96D9" w14:textId="39349981" w:rsid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 xml:space="preserve">To access them I </w:t>
      </w:r>
      <w:proofErr w:type="gramStart"/>
      <w:r w:rsidRPr="005116E7">
        <w:rPr>
          <w:rFonts w:ascii="Times New Roman" w:hAnsi="Times New Roman"/>
          <w:sz w:val="20"/>
          <w:szCs w:val="20"/>
          <w:lang w:val="en-US"/>
        </w:rPr>
        <w:t>have to</w:t>
      </w:r>
      <w:proofErr w:type="gramEnd"/>
      <w:r w:rsidRPr="005116E7">
        <w:rPr>
          <w:rFonts w:ascii="Times New Roman" w:hAnsi="Times New Roman"/>
          <w:sz w:val="20"/>
          <w:szCs w:val="20"/>
          <w:lang w:val="en-US"/>
        </w:rPr>
        <w:t xml:space="preserve"> open other applications.</w:t>
      </w:r>
    </w:p>
    <w:p w14:paraId="7FC8441D" w14:textId="14F466E8" w:rsidR="005116E7" w:rsidRPr="005116E7" w:rsidRDefault="005116E7" w:rsidP="005116E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5116E7">
        <w:rPr>
          <w:rFonts w:ascii="Times New Roman" w:hAnsi="Times New Roman"/>
          <w:b/>
          <w:bCs/>
          <w:sz w:val="20"/>
          <w:szCs w:val="20"/>
          <w:lang w:val="en-US"/>
        </w:rPr>
        <w:t xml:space="preserve">Does your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EHR</w:t>
      </w:r>
      <w:r w:rsidRPr="005116E7">
        <w:rPr>
          <w:rFonts w:ascii="Times New Roman" w:hAnsi="Times New Roman"/>
          <w:b/>
          <w:bCs/>
          <w:sz w:val="20"/>
          <w:szCs w:val="20"/>
          <w:lang w:val="en-US"/>
        </w:rPr>
        <w:t xml:space="preserve"> meet the necessary characteristics to be considered as such by th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clinical trials </w:t>
      </w:r>
      <w:proofErr w:type="gramStart"/>
      <w:r w:rsidRPr="005116E7">
        <w:rPr>
          <w:rFonts w:ascii="Times New Roman" w:hAnsi="Times New Roman"/>
          <w:b/>
          <w:bCs/>
          <w:sz w:val="20"/>
          <w:szCs w:val="20"/>
          <w:lang w:val="en-US"/>
        </w:rPr>
        <w:t>promoters?:</w:t>
      </w:r>
      <w:proofErr w:type="gramEnd"/>
    </w:p>
    <w:p w14:paraId="40EA07CB" w14:textId="4E72A0D6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Yes.</w:t>
      </w:r>
    </w:p>
    <w:p w14:paraId="6D39C8F1" w14:textId="436100A4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No.</w:t>
      </w:r>
    </w:p>
    <w:p w14:paraId="31F1AFFF" w14:textId="72CB9017" w:rsid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I do not know.</w:t>
      </w:r>
    </w:p>
    <w:p w14:paraId="6BBFB46C" w14:textId="0470E7B4" w:rsidR="005116E7" w:rsidRPr="005116E7" w:rsidRDefault="005116E7" w:rsidP="005116E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5116E7">
        <w:rPr>
          <w:rFonts w:ascii="Times New Roman" w:hAnsi="Times New Roman"/>
          <w:b/>
          <w:bCs/>
          <w:sz w:val="20"/>
          <w:szCs w:val="20"/>
          <w:lang w:val="en-US"/>
        </w:rPr>
        <w:t>Regarding the Informed Consent of patients to access their data:</w:t>
      </w:r>
    </w:p>
    <w:p w14:paraId="34797A90" w14:textId="20C9CA5A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 xml:space="preserve">They sign a general consent for the application of treatments or upon arrival at the Service, which also states that we can use the data contained in the </w:t>
      </w:r>
      <w:r>
        <w:rPr>
          <w:rFonts w:ascii="Times New Roman" w:hAnsi="Times New Roman"/>
          <w:sz w:val="20"/>
          <w:szCs w:val="20"/>
          <w:lang w:val="en-US"/>
        </w:rPr>
        <w:t>EHR</w:t>
      </w:r>
      <w:r w:rsidRPr="005116E7">
        <w:rPr>
          <w:rFonts w:ascii="Times New Roman" w:hAnsi="Times New Roman"/>
          <w:sz w:val="20"/>
          <w:szCs w:val="20"/>
          <w:lang w:val="en-US"/>
        </w:rPr>
        <w:t>.</w:t>
      </w:r>
    </w:p>
    <w:p w14:paraId="335FAC5F" w14:textId="22C5D7ED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They sign a specific consent to use their medical records.</w:t>
      </w:r>
    </w:p>
    <w:p w14:paraId="0663A44A" w14:textId="3B6841B6" w:rsid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I do not know if any of the consents they sign refers to the use of their clinical data.</w:t>
      </w:r>
    </w:p>
    <w:p w14:paraId="19EFA51C" w14:textId="071928E6" w:rsidR="005116E7" w:rsidRPr="005116E7" w:rsidRDefault="005116E7" w:rsidP="005116E7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5116E7">
        <w:rPr>
          <w:rFonts w:ascii="Times New Roman" w:hAnsi="Times New Roman"/>
          <w:b/>
          <w:bCs/>
          <w:sz w:val="20"/>
          <w:szCs w:val="20"/>
          <w:lang w:val="en-US"/>
        </w:rPr>
        <w:t>Regarding sharing the information of your patients collected in your EHR (check all the options you consider):</w:t>
      </w:r>
    </w:p>
    <w:p w14:paraId="199DE377" w14:textId="2A8BF8FE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I think it would be of great interest to know incidence and prevalence data.</w:t>
      </w:r>
    </w:p>
    <w:p w14:paraId="592BF9DC" w14:textId="1A5E3109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I think it would be essential to know more precisely the results of the treatments in our patients.</w:t>
      </w:r>
    </w:p>
    <w:p w14:paraId="071D5E84" w14:textId="38C158E3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I think it could help to obtain therapeutic safety data.</w:t>
      </w:r>
    </w:p>
    <w:p w14:paraId="0CBFAF85" w14:textId="2F40A562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 xml:space="preserve">I think it could improve the selection of patients eligible for </w:t>
      </w:r>
      <w:r w:rsidR="001449E0">
        <w:rPr>
          <w:rFonts w:ascii="Times New Roman" w:hAnsi="Times New Roman"/>
          <w:sz w:val="20"/>
          <w:szCs w:val="20"/>
          <w:lang w:val="en-US"/>
        </w:rPr>
        <w:t>clinical trials</w:t>
      </w:r>
      <w:r w:rsidRPr="005116E7">
        <w:rPr>
          <w:rFonts w:ascii="Times New Roman" w:hAnsi="Times New Roman"/>
          <w:sz w:val="20"/>
          <w:szCs w:val="20"/>
          <w:lang w:val="en-US"/>
        </w:rPr>
        <w:t>.</w:t>
      </w:r>
    </w:p>
    <w:p w14:paraId="30BD3252" w14:textId="575C812A" w:rsidR="005116E7" w:rsidRPr="005116E7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I would be interested in sharing the information of my patients within projects sponsored by the SEOM with pre-established criteria by an SOP designed for this purpose that guarantees the value and merits of the data provided by each Service.</w:t>
      </w:r>
    </w:p>
    <w:p w14:paraId="29ADAAE6" w14:textId="51230B98" w:rsidR="005116E7" w:rsidRPr="00B77138" w:rsidRDefault="005116E7" w:rsidP="005116E7">
      <w:pPr>
        <w:pStyle w:val="Prrafodelista"/>
        <w:numPr>
          <w:ilvl w:val="1"/>
          <w:numId w:val="1"/>
        </w:num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5116E7">
        <w:rPr>
          <w:rFonts w:ascii="Times New Roman" w:hAnsi="Times New Roman"/>
          <w:sz w:val="20"/>
          <w:szCs w:val="20"/>
          <w:lang w:val="en-US"/>
        </w:rPr>
        <w:t>I do not believe that it is necessary to share the clinical data of my patients.</w:t>
      </w:r>
    </w:p>
    <w:sectPr w:rsidR="005116E7" w:rsidRPr="00B771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FE6507"/>
    <w:multiLevelType w:val="hybridMultilevel"/>
    <w:tmpl w:val="C3EA8DB6"/>
    <w:lvl w:ilvl="0" w:tplc="003C73B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sjQzNTM3tjA2MTdR0lEKTi0uzszPAykwrAUAoxfGeiwAAAA="/>
  </w:docVars>
  <w:rsids>
    <w:rsidRoot w:val="00D87BAD"/>
    <w:rsid w:val="00020C38"/>
    <w:rsid w:val="001449E0"/>
    <w:rsid w:val="002D3A42"/>
    <w:rsid w:val="005116E7"/>
    <w:rsid w:val="0060078A"/>
    <w:rsid w:val="007B30D3"/>
    <w:rsid w:val="007E6414"/>
    <w:rsid w:val="009551E9"/>
    <w:rsid w:val="009A3338"/>
    <w:rsid w:val="009E2D66"/>
    <w:rsid w:val="00B77138"/>
    <w:rsid w:val="00D8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118E4"/>
  <w15:chartTrackingRefBased/>
  <w15:docId w15:val="{826F6F3D-C807-4855-91FA-9B2368475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sz w:val="22"/>
        <w:szCs w:val="24"/>
        <w:lang w:val="es-ES" w:eastAsia="en-US" w:bidi="ar-SA"/>
      </w:rPr>
    </w:rPrDefault>
    <w:pPrDefault>
      <w:pPr>
        <w:spacing w:after="24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0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87B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6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Ribelles Entrena</dc:creator>
  <cp:keywords/>
  <dc:description/>
  <cp:lastModifiedBy>Fernando Rico-Villademoros</cp:lastModifiedBy>
  <cp:revision>6</cp:revision>
  <dcterms:created xsi:type="dcterms:W3CDTF">2021-01-12T18:32:00Z</dcterms:created>
  <dcterms:modified xsi:type="dcterms:W3CDTF">2021-02-04T16:29:00Z</dcterms:modified>
</cp:coreProperties>
</file>